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753"/>
        <w:tblW w:w="7905" w:type="dxa"/>
        <w:tblLook w:val="04A0"/>
      </w:tblPr>
      <w:tblGrid>
        <w:gridCol w:w="642"/>
        <w:gridCol w:w="4428"/>
        <w:gridCol w:w="2835"/>
      </w:tblGrid>
      <w:tr w:rsidR="00777DA6" w:rsidRPr="00D569F2" w:rsidTr="00D569F2">
        <w:trPr>
          <w:trHeight w:val="270"/>
        </w:trPr>
        <w:tc>
          <w:tcPr>
            <w:tcW w:w="6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D569F2" w:rsidRDefault="00777DA6" w:rsidP="00777DA6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9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de</w:t>
            </w:r>
          </w:p>
        </w:tc>
        <w:tc>
          <w:tcPr>
            <w:tcW w:w="44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D569F2" w:rsidRDefault="00921574" w:rsidP="00D569F2">
            <w:pPr>
              <w:widowControl/>
              <w:snapToGrid w:val="0"/>
              <w:ind w:firstLineChars="3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9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nctional c</w:t>
            </w:r>
            <w:r w:rsidR="00777DA6" w:rsidRPr="00D569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egorie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A6" w:rsidRPr="00D569F2" w:rsidRDefault="00777DA6" w:rsidP="00D569F2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9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mber</w:t>
            </w:r>
            <w:r w:rsidR="00921574" w:rsidRPr="00D569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f </w:t>
            </w:r>
            <w:r w:rsidR="00D569F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he</w:t>
            </w:r>
            <w:r w:rsidR="00921574" w:rsidRPr="00D569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tein</w:t>
            </w:r>
            <w:r w:rsidR="00D569F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related to PaWB</w:t>
            </w:r>
          </w:p>
        </w:tc>
      </w:tr>
      <w:tr w:rsidR="00D569F2" w:rsidRPr="00D569F2" w:rsidTr="00D569F2">
        <w:trPr>
          <w:trHeight w:val="270"/>
        </w:trPr>
        <w:tc>
          <w:tcPr>
            <w:tcW w:w="6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romatin structure and dynamics 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 w:rsidP="00D569F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569F2" w:rsidRPr="00D569F2" w:rsidTr="00D569F2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ergy production and conversio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 w:rsidP="00D569F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D569F2" w:rsidRPr="00D569F2" w:rsidTr="00D569F2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ell cycle control, cell division, chromosome partitioning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 w:rsidP="00D569F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D569F2" w:rsidRPr="00D569F2" w:rsidTr="00D569F2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rbohydrate transport and metabolis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 w:rsidP="00D569F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D569F2" w:rsidRPr="00D569F2" w:rsidTr="00D569F2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enzyme transport and metabolis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 w:rsidP="00D569F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569F2" w:rsidRPr="00D569F2" w:rsidTr="00D569F2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ipid transport and metabolis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 w:rsidP="00D569F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569F2" w:rsidRPr="00D569F2" w:rsidTr="00D569F2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anslation, ribosomal structure and biogenesi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 w:rsidP="00D569F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569F2" w:rsidRPr="00D569F2" w:rsidTr="00D569F2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ell wall/membrane/envelope biogenesi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 w:rsidP="00D569F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D569F2" w:rsidRPr="00D569F2" w:rsidTr="00D569F2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I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ttranslational modification, protein turnover, chaperon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 w:rsidP="00D569F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569F2" w:rsidRPr="00D569F2" w:rsidTr="00D569F2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J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organic ion transport and metabolis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 w:rsidP="00D569F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D569F2" w:rsidRPr="00D569F2" w:rsidTr="00D569F2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K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neral function prediction onl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 w:rsidP="00D569F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D569F2" w:rsidRPr="00D569F2" w:rsidTr="00D569F2">
        <w:trPr>
          <w:trHeight w:val="270"/>
        </w:trPr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</w:t>
            </w:r>
          </w:p>
        </w:tc>
        <w:tc>
          <w:tcPr>
            <w:tcW w:w="4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ignal transduction mechanisms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 w:rsidP="00D569F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D569F2" w:rsidRPr="00D569F2" w:rsidTr="00D569F2">
        <w:trPr>
          <w:trHeight w:val="270"/>
        </w:trPr>
        <w:tc>
          <w:tcPr>
            <w:tcW w:w="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ytoskeleton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9F2" w:rsidRPr="00D569F2" w:rsidRDefault="00D569F2" w:rsidP="00D569F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569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</w:tbl>
    <w:p w:rsidR="00224B8F" w:rsidRPr="00777DA6" w:rsidRDefault="00777DA6" w:rsidP="00253F1B">
      <w:pPr>
        <w:ind w:firstLineChars="1100" w:firstLine="198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able</w:t>
      </w:r>
      <w:r w:rsidR="00921574">
        <w:rPr>
          <w:rFonts w:ascii="Times New Roman" w:hAnsi="Times New Roman" w:cs="Times New Roman" w:hint="eastAsia"/>
          <w:sz w:val="18"/>
          <w:szCs w:val="18"/>
        </w:rPr>
        <w:t xml:space="preserve"> S</w:t>
      </w:r>
      <w:r w:rsidR="00300021">
        <w:rPr>
          <w:rFonts w:ascii="Times New Roman" w:hAnsi="Times New Roman" w:cs="Times New Roman" w:hint="eastAsia"/>
          <w:sz w:val="18"/>
          <w:szCs w:val="18"/>
        </w:rPr>
        <w:t>6</w:t>
      </w:r>
      <w:r w:rsidR="0092157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77DA6">
        <w:rPr>
          <w:rFonts w:ascii="Times New Roman" w:hAnsi="Times New Roman" w:cs="Times New Roman"/>
          <w:sz w:val="18"/>
          <w:szCs w:val="18"/>
        </w:rPr>
        <w:t>COG functional classi</w:t>
      </w:r>
      <w:r w:rsidR="00921574">
        <w:rPr>
          <w:rFonts w:ascii="Times New Roman" w:hAnsi="Times New Roman" w:cs="Times New Roman" w:hint="eastAsia"/>
          <w:sz w:val="18"/>
          <w:szCs w:val="18"/>
        </w:rPr>
        <w:t>fi</w:t>
      </w:r>
      <w:r w:rsidR="00921574">
        <w:rPr>
          <w:rFonts w:ascii="Times New Roman" w:hAnsi="Times New Roman" w:cs="Times New Roman"/>
          <w:sz w:val="18"/>
          <w:szCs w:val="18"/>
        </w:rPr>
        <w:t xml:space="preserve">cation of </w:t>
      </w:r>
      <w:r w:rsidR="00D569F2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Pr="00777DA6">
        <w:rPr>
          <w:rFonts w:ascii="Times New Roman" w:hAnsi="Times New Roman" w:cs="Times New Roman"/>
          <w:sz w:val="18"/>
          <w:szCs w:val="18"/>
        </w:rPr>
        <w:t>protein</w:t>
      </w:r>
      <w:r w:rsidR="00D569F2">
        <w:rPr>
          <w:rFonts w:ascii="Times New Roman" w:hAnsi="Times New Roman" w:cs="Times New Roman" w:hint="eastAsia"/>
          <w:sz w:val="18"/>
          <w:szCs w:val="18"/>
        </w:rPr>
        <w:t xml:space="preserve"> related to PaWB</w:t>
      </w:r>
      <w:r w:rsidRPr="00777DA6">
        <w:rPr>
          <w:rFonts w:ascii="Times New Roman" w:hAnsi="Times New Roman" w:cs="Times New Roman"/>
          <w:sz w:val="18"/>
          <w:szCs w:val="18"/>
        </w:rPr>
        <w:t xml:space="preserve"> </w:t>
      </w:r>
    </w:p>
    <w:sectPr w:rsidR="00224B8F" w:rsidRPr="00777DA6" w:rsidSect="00224B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6699B" w:rsidRDefault="0026699B" w:rsidP="00921574">
      <w:r>
        <w:separator/>
      </w:r>
    </w:p>
  </w:endnote>
  <w:endnote w:type="continuationSeparator" w:id="1">
    <w:p w:rsidR="0026699B" w:rsidRDefault="0026699B" w:rsidP="009215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6699B" w:rsidRDefault="0026699B" w:rsidP="00921574">
      <w:r>
        <w:separator/>
      </w:r>
    </w:p>
  </w:footnote>
  <w:footnote w:type="continuationSeparator" w:id="1">
    <w:p w:rsidR="0026699B" w:rsidRDefault="0026699B" w:rsidP="009215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50CB"/>
    <w:rsid w:val="000D2CCF"/>
    <w:rsid w:val="00117608"/>
    <w:rsid w:val="001D5D29"/>
    <w:rsid w:val="00214178"/>
    <w:rsid w:val="00224B8F"/>
    <w:rsid w:val="00253F1B"/>
    <w:rsid w:val="0026699B"/>
    <w:rsid w:val="00300021"/>
    <w:rsid w:val="003E00E8"/>
    <w:rsid w:val="005E73E2"/>
    <w:rsid w:val="00777DA6"/>
    <w:rsid w:val="009061F1"/>
    <w:rsid w:val="00921574"/>
    <w:rsid w:val="00AD6FDE"/>
    <w:rsid w:val="00AE331D"/>
    <w:rsid w:val="00AF1692"/>
    <w:rsid w:val="00C650EE"/>
    <w:rsid w:val="00CF0C2F"/>
    <w:rsid w:val="00D0185D"/>
    <w:rsid w:val="00D569F2"/>
    <w:rsid w:val="00D8792B"/>
    <w:rsid w:val="00E450CB"/>
    <w:rsid w:val="00ED7987"/>
    <w:rsid w:val="00F270E3"/>
    <w:rsid w:val="00F33DB0"/>
    <w:rsid w:val="00F42D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4B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21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2157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21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2157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12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6.DOCX</DocumentId>
    <TitleName xmlns="fa52ae8b-2b36-4137-9bde-d98e18ca3240">Table 6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3991A7A-9DCD-4D2F-885A-43B3DDD08336}"/>
</file>

<file path=customXml/itemProps2.xml><?xml version="1.0" encoding="utf-8"?>
<ds:datastoreItem xmlns:ds="http://schemas.openxmlformats.org/officeDocument/2006/customXml" ds:itemID="{77BF6444-F944-4C60-B913-C5F5609EB7EC}"/>
</file>

<file path=customXml/itemProps3.xml><?xml version="1.0" encoding="utf-8"?>
<ds:datastoreItem xmlns:ds="http://schemas.openxmlformats.org/officeDocument/2006/customXml" ds:itemID="{4FB13F39-5E53-4E93-B7E8-543AEAC7AC8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>微软中国</Company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aoxb</cp:lastModifiedBy>
  <cp:revision>2</cp:revision>
  <dcterms:created xsi:type="dcterms:W3CDTF">2016-09-08T02:55:00Z</dcterms:created>
  <dcterms:modified xsi:type="dcterms:W3CDTF">2016-09-08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